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7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76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tide sequenc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0" w:name="_Hlk392855617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lang w:val="en-US"/>
              </w:rPr>
              <w:t>FL</w:t>
            </w:r>
            <w:r>
              <w:rPr/>
              <w:t>_</w:t>
            </w:r>
            <w:r>
              <w:rPr>
                <w:lang w:val="en-US"/>
              </w:rPr>
              <w:t>SalI</w:t>
            </w:r>
            <w:r>
              <w:rPr/>
              <w:t>_</w:t>
            </w:r>
            <w:r>
              <w:rPr>
                <w:lang w:val="en-US"/>
              </w:rPr>
              <w:t>r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</w:rPr>
              <w:t>GTCGACATCCTTATAGTCTTTATCATCATCATCCTTATAGTCGCCTTTC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2</w:t>
            </w:r>
            <w:r>
              <w:rPr/>
              <w:t>_</w:t>
            </w:r>
            <w:r>
              <w:rPr>
                <w:lang w:val="en-US"/>
              </w:rPr>
              <w:t>SalI</w:t>
            </w:r>
            <w:r>
              <w:rPr/>
              <w:t>_</w:t>
            </w:r>
            <w:r>
              <w:rPr>
                <w:lang w:val="en-US"/>
              </w:rPr>
              <w:t>r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GCTATTTATCATCATCATCCTTGTAGT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L2</w:t>
            </w:r>
            <w:r>
              <w:rPr/>
              <w:t>_</w:t>
            </w:r>
            <w:r>
              <w:rPr>
                <w:lang w:val="en-US"/>
              </w:rPr>
              <w:t>SalI</w:t>
            </w:r>
            <w:r>
              <w:rPr/>
              <w:t>_</w:t>
            </w:r>
            <w:r>
              <w:rPr>
                <w:lang w:val="en-US"/>
              </w:rPr>
              <w:t>d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CGACTACAAGGATGATGATGATAAATAGCTG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05 prom Dir2 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AGAAGTTAATCTGAGCT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6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CTAACACTAGAAACAG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7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AATCTTTGAAGACATA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8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TAGAGTGACTTAGTGGA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10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ATTTTGTTGTTGAAGAAG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11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TATAGAGTTGTTCAAGAA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05_ Rev12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CTTTTATGCCAAATTATG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S rev1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TTTGCCGTAATGAGTGA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S rev2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CCTTTCGGTATAAAGAC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bAELPpr (HindIII-)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CTTTAACCTAGTTTATAAG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bAELPpr (SbfI+)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GCAGGATAGAAGTTAATCTGA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bAELPpr(NheI+)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TAGCATAAACTAGGTTA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NbAELPpr(SacI-)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CTCAGTCAACTCTAGTTGTTTTAGAG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1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TGGCCGTGTGGAGTTC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2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CCCTGCAGGTGATA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3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GCAGAGGTAATGGCCTGT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4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ACTCCGATAACTGCT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5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TGGAAAAATTAACG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6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GGCGAAGAAATCTTTG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7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TTTGGAGCAGCTAATT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8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TTTTTAATTAATTTAT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_rev9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TTTTAAAAGTCTTATTTAA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pr_D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TCTTATCGTTTTATTT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pr_HindIII+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CTTCCTCTTATCGTTTTATTT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pr_NcoI-</w:t>
            </w:r>
          </w:p>
        </w:tc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TGGAAATTAACGTTCTTGCCGGAAT</w:t>
            </w:r>
          </w:p>
        </w:tc>
      </w:tr>
    </w:tbl>
    <w:p>
      <w:pPr>
        <w:pStyle w:val="Normal"/>
        <w:spacing w:lineRule="auto" w:line="360"/>
        <w:ind w:left="-360" w:hanging="0"/>
        <w:jc w:val="both"/>
        <w:rPr>
          <w:b/>
          <w:b/>
          <w:lang w:val="en-US"/>
        </w:rPr>
      </w:pPr>
      <w:r>
        <w:rPr>
          <w:b/>
          <w:lang w:val="en-US"/>
        </w:rPr>
        <w:t>Table S1. Oligonucleotides used for cloning, 5’RACE and “genome walking”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5:13:00Z</dcterms:created>
  <dc:creator>*</dc:creator>
  <dc:description/>
  <cp:keywords/>
  <dc:language>en-US</dc:language>
  <cp:lastModifiedBy>Dorokhov</cp:lastModifiedBy>
  <dcterms:modified xsi:type="dcterms:W3CDTF">2017-06-02T05:17:00Z</dcterms:modified>
  <cp:revision>3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